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62" w:type="dxa"/>
        <w:tblLayout w:type="fixed"/>
        <w:tblLook w:val="0000" w:firstRow="0" w:lastRow="0" w:firstColumn="0" w:lastColumn="0" w:noHBand="0" w:noVBand="0"/>
      </w:tblPr>
      <w:tblGrid>
        <w:gridCol w:w="2732"/>
        <w:gridCol w:w="5920"/>
      </w:tblGrid>
      <w:tr w:rsidR="008A327E" w14:paraId="6F06AAF9" w14:textId="77777777" w:rsidTr="008A327E">
        <w:trPr>
          <w:trHeight w:val="661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DD6D0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PPENDIX A</w:t>
            </w:r>
          </w:p>
        </w:tc>
      </w:tr>
      <w:tr w:rsidR="008A327E" w14:paraId="5508E45D" w14:textId="77777777" w:rsidTr="008A327E">
        <w:trPr>
          <w:trHeight w:val="661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A023F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5F952B63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rning objective and key actions</w:t>
            </w:r>
          </w:p>
          <w:p w14:paraId="78AE6295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A327E" w14:paraId="0629569F" w14:textId="77777777" w:rsidTr="008A327E">
        <w:trPr>
          <w:trHeight w:val="1985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2DB5E6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rning objectives and teaching characteristics of the scenario</w:t>
            </w:r>
          </w:p>
          <w:p w14:paraId="61A82AE5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27414" w14:textId="77777777" w:rsidR="008A327E" w:rsidRDefault="008A327E" w:rsidP="008A327E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 management in emergency of a case of pediatric DKA (fluids, potassium, insulin)</w:t>
            </w:r>
          </w:p>
          <w:p w14:paraId="26ABD16C" w14:textId="77777777" w:rsidR="008A327E" w:rsidRDefault="008A327E" w:rsidP="008A327E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e recognition of signs and symptoms of cerebral edema and application of corrective actions</w:t>
            </w:r>
          </w:p>
          <w:p w14:paraId="288DF1E1" w14:textId="77777777" w:rsidR="008A327E" w:rsidRDefault="008A327E" w:rsidP="00AE010E">
            <w:pPr>
              <w:spacing w:after="0" w:line="276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850FD0" w14:textId="66CD9EA8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830D4BB" wp14:editId="155E8980">
                  <wp:extent cx="3337560" cy="1524000"/>
                  <wp:effectExtent l="0" t="0" r="0" b="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7560" cy="152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BC9EEA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327E" w14:paraId="501FA9BC" w14:textId="77777777" w:rsidTr="008A327E">
        <w:trPr>
          <w:trHeight w:val="1304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ECBC8B" w14:textId="77777777" w:rsidR="008A327E" w:rsidRDefault="008A327E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y actions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A15D5" w14:textId="77777777" w:rsidR="008A327E" w:rsidRDefault="008A327E" w:rsidP="008A327E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management</w:t>
            </w:r>
          </w:p>
          <w:p w14:paraId="08F4779B" w14:textId="77777777" w:rsidR="008A327E" w:rsidRDefault="008A327E" w:rsidP="008A327E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ssium management</w:t>
            </w:r>
          </w:p>
          <w:p w14:paraId="259D2604" w14:textId="77777777" w:rsidR="008A327E" w:rsidRDefault="008A327E" w:rsidP="008A327E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management</w:t>
            </w:r>
          </w:p>
          <w:p w14:paraId="18C81D7B" w14:textId="77777777" w:rsidR="008A327E" w:rsidRDefault="008A327E" w:rsidP="00AE010E">
            <w:pPr>
              <w:spacing w:after="0" w:line="276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40E1EDB" w14:textId="77777777" w:rsidR="00320F11" w:rsidRDefault="00320F11"/>
    <w:sectPr w:rsidR="00320F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9"/>
    <w:multiLevelType w:val="singleLevel"/>
    <w:tmpl w:val="00000009"/>
    <w:name w:val="WW8Num9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ourier New" w:hAnsi="Courier New" w:cs="Courier New"/>
      </w:rPr>
    </w:lvl>
  </w:abstractNum>
  <w:abstractNum w:abstractNumId="1" w15:restartNumberingAfterBreak="0">
    <w:nsid w:val="0000000B"/>
    <w:multiLevelType w:val="singleLevel"/>
    <w:tmpl w:val="0000000B"/>
    <w:name w:val="WW8Num1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Times New Roman"/>
        <w:lang w:val="en-U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7E"/>
    <w:rsid w:val="00320F11"/>
    <w:rsid w:val="008A327E"/>
    <w:rsid w:val="00AA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5548C"/>
  <w15:chartTrackingRefBased/>
  <w15:docId w15:val="{88AE0D05-8BFB-4658-B160-50EE6822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A327E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2</cp:revision>
  <dcterms:created xsi:type="dcterms:W3CDTF">2023-03-07T22:00:00Z</dcterms:created>
  <dcterms:modified xsi:type="dcterms:W3CDTF">2023-03-07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25:4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54067382-7411-45ed-aad9-69dcb2453e20</vt:lpwstr>
  </property>
  <property fmtid="{D5CDD505-2E9C-101B-9397-08002B2CF9AE}" pid="8" name="MSIP_Label_defa4170-0d19-0005-0004-bc88714345d2_ContentBits">
    <vt:lpwstr>0</vt:lpwstr>
  </property>
</Properties>
</file>